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E2A" w:rsidRPr="00AE6C8F" w:rsidRDefault="00D470A6">
      <w:pPr>
        <w:rPr>
          <w:b/>
          <w:sz w:val="20"/>
          <w:szCs w:val="20"/>
        </w:rPr>
      </w:pPr>
      <w:r>
        <w:rPr>
          <w:b/>
          <w:sz w:val="20"/>
          <w:szCs w:val="20"/>
        </w:rPr>
        <w:t>Details of</w:t>
      </w:r>
      <w:bookmarkStart w:id="0" w:name="_GoBack"/>
      <w:bookmarkEnd w:id="0"/>
      <w:r w:rsidR="00F3567C" w:rsidRPr="00AE6C8F">
        <w:rPr>
          <w:b/>
          <w:sz w:val="20"/>
          <w:szCs w:val="20"/>
        </w:rPr>
        <w:t xml:space="preserve"> Included Studies</w:t>
      </w:r>
    </w:p>
    <w:tbl>
      <w:tblPr>
        <w:tblW w:w="0" w:type="auto"/>
        <w:tblCellSpacing w:w="0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5"/>
        <w:gridCol w:w="1052"/>
        <w:gridCol w:w="1572"/>
        <w:gridCol w:w="1669"/>
        <w:gridCol w:w="3024"/>
        <w:gridCol w:w="612"/>
        <w:gridCol w:w="1677"/>
        <w:gridCol w:w="1585"/>
        <w:gridCol w:w="1457"/>
      </w:tblGrid>
      <w:tr w:rsidR="000C31BF" w:rsidRPr="00245776" w:rsidTr="00245776">
        <w:trPr>
          <w:tblHeader/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245776" w:rsidRPr="00245776" w:rsidRDefault="00245776" w:rsidP="002457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245776" w:rsidRPr="00245776" w:rsidRDefault="00245776" w:rsidP="002457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245776" w:rsidRPr="00245776" w:rsidRDefault="00245776" w:rsidP="002457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245776" w:rsidRPr="00245776" w:rsidRDefault="00245776" w:rsidP="002457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Participant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245776" w:rsidRPr="00245776" w:rsidRDefault="00245776" w:rsidP="002457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ms/research question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245776" w:rsidRPr="00245776" w:rsidRDefault="00245776" w:rsidP="002457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focus</w:t>
            </w:r>
            <w:r w:rsidR="002A7556" w:rsidRPr="002A75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245776" w:rsidRPr="00245776" w:rsidRDefault="00245776" w:rsidP="002457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orbidit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245776" w:rsidRPr="00245776" w:rsidRDefault="00245776" w:rsidP="002457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  <w:r w:rsidR="002A75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245776" w:rsidRPr="00245776" w:rsidRDefault="00245776" w:rsidP="002457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(% female)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07CAE" w:rsidRPr="00245776" w:rsidRDefault="00D07CAE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SQHC 201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07CAE" w:rsidRDefault="00D07CAE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  <w:p w:rsidR="00D07CAE" w:rsidRPr="00245776" w:rsidRDefault="00D07CAE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07CAE" w:rsidRPr="00245776" w:rsidRDefault="00D07CAE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pid review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07CAE" w:rsidRPr="00245776" w:rsidRDefault="00D07CAE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07CAE" w:rsidRDefault="00D83828" w:rsidP="008358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382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 identify best practice in caring for patients with cognitive impairment in acute hospital settings</w:t>
            </w:r>
          </w:p>
          <w:p w:rsidR="000C31BF" w:rsidRDefault="000C31BF" w:rsidP="008358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07CAE" w:rsidRDefault="00D83828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07CAE" w:rsidRPr="00245776" w:rsidRDefault="00D83828" w:rsidP="00D83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07CAE" w:rsidRDefault="00D83828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07CAE" w:rsidRDefault="00D83828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D83828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en 2005 (Allen 2006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9F5C45" w:rsidRDefault="009F5C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tal: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  <w:p w:rsidR="009F5C45" w:rsidRDefault="00245776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 service</w:t>
            </w:r>
            <w:r w:rsidR="009F5C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sers with hearing impairment</w:t>
            </w:r>
          </w:p>
          <w:p w:rsidR="009F5C45" w:rsidRDefault="009F5C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 practitioners</w:t>
            </w:r>
          </w:p>
          <w:p w:rsidR="009F5C45" w:rsidRDefault="009F5C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 relatives</w:t>
            </w:r>
          </w:p>
          <w:p w:rsidR="00245776" w:rsidRPr="00245776" w:rsidRDefault="009F5C45" w:rsidP="009F5C4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 BSL interpreter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B7443B" w:rsidP="00B7443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nsultation exercis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oking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sues for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ople with dementi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ith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aring los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ring impairment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lfour 200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9588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ss 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9F5C45" w:rsidRDefault="009F5C45" w:rsidP="009F5C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otal: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460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9F5C45" w:rsidRDefault="009F5C45" w:rsidP="009F5C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h ar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ritis =245</w:t>
            </w:r>
          </w:p>
          <w:p w:rsidR="00245776" w:rsidRPr="00245776" w:rsidRDefault="009F5C45" w:rsidP="009F5C4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 arthritis =215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Default="008D7748" w:rsidP="008D77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atients with AD inappropriately prescribed n</w:t>
            </w:r>
            <w:r w:rsidR="006F1E2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uroleptics and benzodiazepines</w:t>
            </w:r>
          </w:p>
          <w:p w:rsidR="000C31BF" w:rsidRPr="00245776" w:rsidRDefault="000C31BF" w:rsidP="008D77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6E68C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  <w:r w:rsidR="00DA5DF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3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nett 2012</w:t>
            </w:r>
            <w:r w:rsidR="00DF417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Guthrie 2012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 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9F5C4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0958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1</w:t>
            </w:r>
            <w:r w:rsidR="000958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41 </w:t>
            </w:r>
            <w:r w:rsidR="00215A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tients </w:t>
            </w:r>
            <w:r w:rsidR="009F5C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rom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tabase of primary care practic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8D77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amined distri</w:t>
            </w:r>
            <w:r w:rsidR="008D77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ution of multimorbidity and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orbidity in relation to age and socioeconomic deprivation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 multimorbidity but includes information on diabetes and strok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6% aged 65 and over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.5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tlett 2011</w:t>
            </w:r>
            <w:r w:rsidR="00C011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Bartlett 2009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litative &amp; scoping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9F5C45" w:rsidRDefault="009F5C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 practitioners </w:t>
            </w:r>
          </w:p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 student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6F1E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o increase knowledge of visual issues and eye health </w:t>
            </w:r>
            <w:r w:rsidR="008623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or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ople with dementia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DA5DFD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tlett 201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 healthcare professional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Default="00245776" w:rsidP="007845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w healthcare pr</w:t>
            </w:r>
            <w:r w:rsidR="007845A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fessionals assess the needs of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communicate</w:t>
            </w:r>
            <w:r w:rsidR="007845A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ith a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rson dying from cance</w:t>
            </w:r>
            <w:r w:rsidR="003C3E6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 with a coincidental dementia</w:t>
            </w:r>
          </w:p>
          <w:p w:rsidR="003264DB" w:rsidRPr="00245776" w:rsidRDefault="003264DB" w:rsidP="007845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yer 1994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valence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6 older people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with diabetes (in all but 5</w:t>
            </w:r>
            <w:r w:rsidR="0009588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abetes pre-dated dementia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mpact of dementia on diabetic car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.5 (70-91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Bayer 200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 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15A3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12 </w:t>
            </w:r>
            <w:r w:rsidR="00215A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E052D4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amine the occurrence of glaucoma among patients with A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.4 (no glaucoma group), 72.9 (glaucoma group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uce 200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914B67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 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3 older people with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Default="00E052D4" w:rsidP="00AE56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ermine whet</w:t>
            </w:r>
            <w:r w:rsidR="00AE56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er the prevalence of dementia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 older diabet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arrants an active screen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 approach</w:t>
            </w:r>
          </w:p>
          <w:p w:rsidR="003264DB" w:rsidRPr="00245776" w:rsidRDefault="003264DB" w:rsidP="00AE565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 and depression in people with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.8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lege of Optometrists 201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uidelin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Default="00E052D4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Guidelines for Optometrists examining a patient with dementia or cognitive impairment</w:t>
            </w:r>
          </w:p>
          <w:p w:rsidR="003264DB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nolly 2013</w:t>
            </w:r>
            <w:r w:rsidR="00C0040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onnolly 2012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ervational, cross-sectional review of primary care record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C00409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0040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0</w:t>
            </w:r>
            <w:r w:rsidR="00095881" w:rsidRPr="00C0040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15A31" w:rsidRPr="00C0040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  <w:r w:rsidR="00C00409" w:rsidRPr="00C0040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00409" w:rsidRPr="00C00409">
              <w:rPr>
                <w:sz w:val="20"/>
                <w:szCs w:val="20"/>
              </w:rPr>
              <w:t>(compared to people without dementia on QOF register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1E5223" w:rsidP="001E52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uate the quality of medical care for vascular diseases provided to people with dementi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9588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oke and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.1 (range 43-102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urtis 2012</w:t>
            </w:r>
          </w:p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 cohort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4,380 (with and without dementia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Default="00F3567C" w:rsidP="001E522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amine use of treatments for Age-related Macular Degeneration (AMD)</w:t>
            </w:r>
          </w:p>
          <w:p w:rsidR="00C00409" w:rsidRDefault="00C00409" w:rsidP="001E522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 (AMD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C01186" w:rsidRDefault="00C01186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wing 2014</w:t>
            </w:r>
          </w:p>
          <w:p w:rsidR="00C01186" w:rsidRPr="00245776" w:rsidRDefault="00C01186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C01186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C01186" w:rsidRPr="00245776" w:rsidRDefault="000C31BF" w:rsidP="000C31B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terature review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C01186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C01186" w:rsidRDefault="000C31BF" w:rsidP="001E522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view </w:t>
            </w: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iterature on the acute care o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WD </w:t>
            </w: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 general hospitals</w:t>
            </w:r>
          </w:p>
          <w:p w:rsidR="000C31BF" w:rsidRDefault="000C31BF" w:rsidP="001E522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C0118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, 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C01186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C01186" w:rsidRDefault="000C31BF" w:rsidP="006620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C01186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raiswamy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 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9 older people with A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Default="001E5223" w:rsidP="001E522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amin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he prevalence of comorbid</w:t>
            </w:r>
            <w:r w:rsidR="00AE56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dical illness in AD patients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1E5223" w:rsidRPr="00245776" w:rsidRDefault="001E5223" w:rsidP="001E52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6620F1" w:rsidP="006620F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7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55.6%, Assisted living 75.8%, Nursing home 83.5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oucet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8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E526E7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ss 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8 older people with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Default="00245776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ntify characteristics of elderly diabetic patients and evaluate relationship between glycaemic control and complications of diabetes</w:t>
            </w:r>
          </w:p>
          <w:p w:rsidR="000C31BF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.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il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6E19D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ongitudinal </w:t>
            </w:r>
            <w:r w:rsidR="006E19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,482 older adult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E526E7" w:rsidP="00E526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amine relations</w:t>
            </w:r>
            <w:r w:rsidR="003264D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p between CI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common chronic medical illnesses and risk of mortality 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lder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ople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but includes diabetes and strok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% aged 85 and over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il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-sectional &amp; longitudinal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15A31" w:rsidRDefault="00215A3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otal: 51 people with diabetes </w:t>
            </w:r>
            <w:r w:rsidR="003264D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7 with caregiver)</w:t>
            </w:r>
          </w:p>
          <w:p w:rsidR="00245776" w:rsidRPr="00245776" w:rsidRDefault="00245776" w:rsidP="00215A3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C2310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3264D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amine role of CI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caregiver support in diabetes care adherence and glycaemic contro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, 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8 </w:t>
            </w: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range = 62-90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 Male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il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1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3264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1 caregivers of </w:t>
            </w:r>
            <w:r w:rsidR="003264D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C2310" w:rsidP="003264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xplore caregivers' challenges and quality of life issues managing diabetes in </w:t>
            </w:r>
            <w:r w:rsidR="003264D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5-90 </w:t>
            </w: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jority female (numbers not given)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il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1b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 sectional database analysi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7,000 veterans wit</w:t>
            </w:r>
            <w:r w:rsidR="00215A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 diabetes (with &amp; without CI/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C2310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amine the relationship between management of diabetes mellitus and hypoglycaemia in older adults with dement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, 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5816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00% &gt;65yrs 44% &gt; 75 </w:t>
            </w: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rmiga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spective population based surve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5</w:t>
            </w:r>
            <w:r w:rsidR="009F5C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15A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58164E" w:rsidP="003464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aluate comorbidity </w:t>
            </w:r>
            <w:r w:rsidR="003464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derly with dementia to determine differences according to dementia severit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D570C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orge 2011</w:t>
            </w:r>
          </w:p>
          <w:p w:rsidR="00D570C9" w:rsidRDefault="00D570C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ystematic review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D570C9" w:rsidP="000C31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34647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amine literature to determine the evidence for the effectiveness of joint geriatric/psychiatric ward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adma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litative study (and review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0 HCPs, 36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&amp; carer interview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Default="00F3567C" w:rsidP="0034647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F356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cit staff and organisational attitudes to dealing with older patients with CI, understand impact on patients, carers and staff, identify potential improvements</w:t>
            </w:r>
          </w:p>
          <w:p w:rsidR="000C31BF" w:rsidRDefault="000C31BF" w:rsidP="0034647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Default="00F3567C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s 86.8 (70-99), Carers 63 (46-79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F3567C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HCPs, 56% patients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620F1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old 1996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620F1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620F1" w:rsidRDefault="006620F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 Control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620F1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 pts attending memory clinic (30 dementia, 22 CI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620F1" w:rsidRPr="006620F1" w:rsidRDefault="006620F1" w:rsidP="006620F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etermine </w:t>
            </w:r>
            <w:r w:rsidRPr="006620F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revalence and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aracteristics of hearing loss, </w:t>
            </w:r>
            <w:r w:rsidRPr="006620F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determine whether screening tools are adequate and whether patients with AD can adequately report hearing problem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620F1" w:rsidRDefault="006620F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620F1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ring Los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620F1" w:rsidRDefault="006620F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620F1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916673" w:rsidRPr="00245776" w:rsidRDefault="00916673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ldberg 201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916673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916673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916673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10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rp, 290 contro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916673" w:rsidRDefault="000C31BF" w:rsidP="0034647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elop and evaluate a best practice model of general hospital acute medical care for older people with cognitive impairment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916673" w:rsidRDefault="000C31B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916673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C31BF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an age 85</w:t>
            </w:r>
          </w:p>
          <w:p w:rsidR="00916673" w:rsidRPr="000C31BF" w:rsidRDefault="00916673" w:rsidP="000C31B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916673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5%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roup, 40% control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uijarro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40,482 </w:t>
            </w:r>
            <w:r w:rsidR="00215A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012C3" w:rsidP="003464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termine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evalence and clinical characteristics of hospitalised dementia patients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6620F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, 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including cataracts and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DA5DFD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8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un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 case contro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15A31" w:rsidRDefault="00215A3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4 with AD</w:t>
            </w:r>
          </w:p>
          <w:p w:rsidR="00245776" w:rsidRPr="00245776" w:rsidRDefault="00215A31" w:rsidP="00732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2244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group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3012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fferences between AD &amp; Non-AD patients in terms of comorbid diseases at hospital admission</w:t>
            </w:r>
            <w:r w:rsidR="003464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hich </w:t>
            </w:r>
            <w:r w:rsidR="003464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orbidities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ontribute to mortality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 85.1(SE 8.2), Control 80.8 (SE 7.4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 65%, Control 51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witt 201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stionnaire surve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732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047 older people with </w:t>
            </w:r>
            <w:r w:rsidR="007325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pe 2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FC54F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xamine </w:t>
            </w:r>
            <w:r w:rsidR="00FC54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nowledge and management of diabetes in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lder people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, 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DA5DFD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.9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range 75-100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.3%</w:t>
            </w:r>
          </w:p>
        </w:tc>
      </w:tr>
      <w:tr w:rsidR="006B7F45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B7F45" w:rsidRPr="00245776" w:rsidRDefault="006B7F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ll 201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B7F45" w:rsidRPr="00245776" w:rsidRDefault="006B7F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B7F45" w:rsidRPr="00245776" w:rsidRDefault="006B7F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uidanc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B7F45" w:rsidRPr="00245776" w:rsidRDefault="006B7F45" w:rsidP="009F5C45">
            <w:pPr>
              <w:tabs>
                <w:tab w:val="center" w:pos="1104"/>
              </w:tabs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B7F45" w:rsidRDefault="006B7F45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B7F45">
              <w:rPr>
                <w:rFonts w:eastAsia="Times New Roman" w:cs="Times New Roman"/>
                <w:sz w:val="20"/>
                <w:szCs w:val="20"/>
                <w:lang w:eastAsia="en-GB"/>
              </w:rPr>
              <w:t>Highlight importance of recognising relationship between diabetes and dementia, the impact one condition has on the other, and maximising the benefits and safety of diabetes treatments while minimising risk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B7F45" w:rsidRDefault="006B7F45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B7F45" w:rsidRPr="00245776" w:rsidRDefault="006B7F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B7F45" w:rsidRDefault="006B7F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6B7F45" w:rsidRPr="00245776" w:rsidRDefault="006B7F4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ffman 201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  <w:r w:rsidR="006620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9F5C45">
            <w:pPr>
              <w:tabs>
                <w:tab w:val="center" w:pos="1104"/>
              </w:tabs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48</w:t>
            </w:r>
            <w:r w:rsidR="009F5C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W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termine whether comorbidity and polypharmacy influence prescription of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hEI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 PW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 comorbidity but some mention of visual disturbanc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DA5DFD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8.7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6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D570C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lmes 2010</w:t>
            </w:r>
          </w:p>
          <w:p w:rsidR="00D570C9" w:rsidRPr="00245776" w:rsidRDefault="00D570C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iterature review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apping and case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7325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10 case study sites: </w:t>
            </w: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ecruited 757 in the referred cohort and 975 in the comparison cohort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</w:t>
            </w: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ablish what service models are </w:t>
            </w: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being used to improve the care of older people with mental health problems in general hospitals and what impact these models might have on outcomes</w:t>
            </w:r>
          </w:p>
          <w:p w:rsidR="000C31BF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parison </w:t>
            </w: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55%, referred 64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shii 2008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 seri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732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8 people with </w:t>
            </w:r>
            <w:r w:rsidR="007325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E15E68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uate the influence of cataract surgery on cognitive function &amp; depressive mental status of elderly patient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.3 (range 55-93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ra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 (but UK data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 cohort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7325A9" w:rsidRDefault="007325A9" w:rsidP="009F5C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124 AD </w:t>
            </w:r>
          </w:p>
          <w:p w:rsidR="00245776" w:rsidRPr="00245776" w:rsidRDefault="007325A9" w:rsidP="009F5C4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2,325 non-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D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E15E68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uate the occurrence of cataracts in people with AD compared with the general population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 y</w:t>
            </w:r>
            <w:r w:rsidR="00DA5DF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</w:t>
            </w:r>
            <w:r w:rsidR="00DA5DF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650F1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% AD cohort, 54% non-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 cohort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264DB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efferis 201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264DB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264DB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terature review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264DB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264DB" w:rsidRDefault="003012C3" w:rsidP="003012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at are</w:t>
            </w:r>
            <w:r w:rsidR="003264DB" w:rsidRPr="003264D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he implications for practice relating to benefits of cataract surgery fo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?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264DB" w:rsidRDefault="003012C3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264DB" w:rsidRPr="00245776" w:rsidRDefault="003012C3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 (cataracts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264DB" w:rsidRPr="00245776" w:rsidRDefault="003012C3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264DB" w:rsidRPr="00245776" w:rsidRDefault="003012C3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ones 2007</w:t>
            </w:r>
            <w:r w:rsidR="00D8382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="00D8382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igg</w:t>
            </w:r>
            <w:proofErr w:type="spellEnd"/>
            <w:r w:rsidR="00D8382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5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oping review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C55CD9" w:rsidP="003012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view of </w:t>
            </w:r>
            <w:r w:rsidR="004A593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earch on </w:t>
            </w:r>
            <w:r w:rsidR="003012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WD </w:t>
            </w:r>
            <w:r w:rsidR="004A593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 serious sight los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264D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3012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012C3" w:rsidRPr="00245776" w:rsidRDefault="003012C3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enan 201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012C3" w:rsidRPr="00245776" w:rsidRDefault="003012C3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012C3" w:rsidRPr="00245776" w:rsidRDefault="003012C3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hort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012C3" w:rsidRDefault="003012C3" w:rsidP="003012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012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,89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3012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D cohor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; 168,092 (</w:t>
            </w:r>
            <w:r w:rsidRPr="003012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 cohor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012C3" w:rsidRDefault="003012C3" w:rsidP="00A21E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</w:t>
            </w:r>
            <w:r w:rsidRPr="003012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1E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</w:t>
            </w:r>
            <w:r w:rsidRPr="003012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ore or less likely to be admitted to hospital for AMD treatment</w:t>
            </w:r>
          </w:p>
          <w:p w:rsidR="00A21EA5" w:rsidRDefault="00A21EA5" w:rsidP="00A21E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012C3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012C3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 (AMD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012C3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jority over 65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3012C3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wrence 2009</w:t>
            </w:r>
            <w:r w:rsidR="00DF417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awrence 2008, 2010, 2009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7325A9" w:rsidRDefault="007325A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 PWD and VI</w:t>
            </w:r>
          </w:p>
          <w:p w:rsidR="007325A9" w:rsidRDefault="007325A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 family caregivers</w:t>
            </w:r>
          </w:p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 care professional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Default="004A593B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 experiences and needs of older adults with visual impairment and dementia</w:t>
            </w:r>
          </w:p>
          <w:p w:rsidR="003012C3" w:rsidRPr="00245776" w:rsidRDefault="003012C3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ge 65-99 (18/19 aged 75 and over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öppönen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 sectional population based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7325A9" w:rsidP="009F5C4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otal: 1260 older people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12 </w:t>
            </w:r>
            <w:r w:rsidR="009F5C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4A593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udy of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ndiagnosed diseases in older people with and without dement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, 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including diabetes, stroke and 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DA5DF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4 years </w:t>
            </w:r>
            <w:r w:rsidR="00DA5DF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ketsos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 contro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7325A9" w:rsidRDefault="007325A9" w:rsidP="009F5C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95 older people </w:t>
            </w:r>
          </w:p>
          <w:p w:rsidR="007325A9" w:rsidRDefault="00245776" w:rsidP="009F5C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49 </w:t>
            </w:r>
            <w:r w:rsidR="009F5C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7325A9" w:rsidRDefault="00245776" w:rsidP="007325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25 with CI</w:t>
            </w:r>
            <w:r w:rsidR="007325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245776" w:rsidRPr="00245776" w:rsidRDefault="00245776" w:rsidP="00732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1 no dementia/C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67D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nvestigated medical comorbidity in persons with dem</w:t>
            </w:r>
            <w:r w:rsidR="00267DD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ntia and </w:t>
            </w:r>
            <w:r w:rsidR="00267DD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cognitive impairment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mentia 83.89, CIND 82.38, No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em 79.9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Dementia 64.4%, CIND 53.8%, No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em 54.8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ackenzie 201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  <w:r w:rsidR="009F5C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troke and MC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56280" w:rsidP="000562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vestigat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hether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rse case management interventions resul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 lowered BP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inly stroke but includes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9% &gt;65 </w:t>
            </w: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Cormick 1994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 contro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7325A9" w:rsidRDefault="007325A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otal: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75 </w:t>
            </w:r>
            <w:r w:rsidR="00AE6C8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154 with dementia, 92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</w:t>
            </w:r>
            <w:r w:rsidR="00AE6C8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</w:p>
          <w:p w:rsidR="00245776" w:rsidRPr="00245776" w:rsidRDefault="007325A9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9 controls</w:t>
            </w:r>
            <w:r w:rsidR="00AE6C8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D20A1" w:rsidP="00B0501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are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omorbidity </w:t>
            </w:r>
            <w:r w:rsidR="00B0501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D patients with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atients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 68%, CI 57%, Controls 63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373658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Keefr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0</w:t>
            </w:r>
            <w:r w:rsidR="00F01F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="00F01F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Keefry</w:t>
            </w:r>
            <w:proofErr w:type="spellEnd"/>
            <w:r w:rsidR="00F01F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0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oping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6013A7" w:rsidP="006013A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 develop guidelines for Optometrists for best practice with patients with dementia and sight los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üther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 matched control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7325A9" w:rsidRDefault="007325A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6 PWDs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6 match</w:t>
            </w:r>
            <w:r w:rsidR="007325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d controls without dementia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94070F" w:rsidP="0094070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atients with dementia treated differentl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rom patients without dementia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includes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07160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 (dementia group), 82.2 (non-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 group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3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A21EA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k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B447A2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542E9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oping review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542E9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cluded 15 evaluation studi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Default="00542E99" w:rsidP="002909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542E9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 research on CI in older adults</w:t>
            </w:r>
            <w:r w:rsidRPr="00542E9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ho visit ED of acute care 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pitals and evaluation of</w:t>
            </w:r>
            <w:r w:rsidRPr="00542E9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ffectiveness of programmes</w:t>
            </w:r>
          </w:p>
          <w:p w:rsidR="00B823CE" w:rsidRDefault="00B823CE" w:rsidP="002909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542E99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542E9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542E9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d 65+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542E9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B440E5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k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B447A2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542E9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542E9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9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 adult-family caregiver dyads, ten ED nurses, 4 nurse practitioner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Default="00071601" w:rsidP="002909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07160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tify factors that facilitate or impede safe transitional care in the ED for community dwelling older adults</w:t>
            </w:r>
          </w:p>
          <w:p w:rsidR="00AE6C8F" w:rsidRDefault="00AE6C8F" w:rsidP="002909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  <w:r w:rsidR="00B440E5">
              <w:rPr>
                <w:rFonts w:eastAsia="Times New Roman" w:cs="Times New Roman"/>
                <w:sz w:val="20"/>
                <w:szCs w:val="20"/>
                <w:lang w:eastAsia="en-GB"/>
              </w:rPr>
              <w:t>, 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WD 83 (77-90), </w:t>
            </w:r>
            <w:r w:rsidRPr="0007160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er 57-81 (51-84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21EA5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badi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8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 analysi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7160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 (435 with CI</w:t>
            </w:r>
            <w:r w:rsidRPr="0007160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Default="00071601" w:rsidP="000716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Pr="0007160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troke patient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ith CI</w:t>
            </w:r>
            <w:r w:rsidRPr="0007160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enefit from admissio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 an acute rehabilitation unit?</w:t>
            </w:r>
          </w:p>
          <w:p w:rsidR="00B823CE" w:rsidRDefault="00B823CE" w:rsidP="000716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.3 (22-96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ait 201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E52758" w:rsidRDefault="00245776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2529 </w:t>
            </w:r>
            <w:r w:rsidR="00E527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  <w:r w:rsidR="00E52758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52758" w:rsidRDefault="00E52758" w:rsidP="00E527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2645 matched non dementia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52758" w:rsidRDefault="00245776" w:rsidP="00E527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atio of 1:5 </w:t>
            </w:r>
          </w:p>
          <w:p w:rsidR="00245776" w:rsidRPr="00245776" w:rsidRDefault="00E52758" w:rsidP="00E527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mentia:</w:t>
            </w:r>
            <w:r w:rsidR="00470A4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 dement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90977" w:rsidP="002909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timate survival after diagnosis of dementia in primary care compared with people without dementia and determine incidence of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mentia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, 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including stroke &amp;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.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 67.9%, no dementia 55.8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kurai 201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valence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E527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13 </w:t>
            </w:r>
            <w:r w:rsidR="00E527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  <w:r w:rsidR="00E52758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AE6C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vestigated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valence of coexisting dis</w:t>
            </w:r>
            <w:r w:rsidR="00ED22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ases i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including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posnik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ED2238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ohort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E52758" w:rsidRDefault="00E52758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7 with pre-existing dementia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52758" w:rsidRDefault="00245776" w:rsidP="00E5275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7 controls (n</w:t>
            </w:r>
            <w:r w:rsidR="00E5275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 pre-existing dementia)</w:t>
            </w:r>
          </w:p>
          <w:p w:rsidR="00245776" w:rsidRPr="00245776" w:rsidRDefault="00245776" w:rsidP="00E527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470A4F" w:rsidP="00470A4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ermine if pre-existing dementia is an independent predictor of all-cause mortality &amp; disab</w:t>
            </w:r>
            <w:r w:rsidR="00ED22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lity after ischemic strok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, 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470A4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ok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ubert 2006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 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3B22AC" w:rsidRDefault="003B22AC" w:rsidP="003B22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otal: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013 </w:t>
            </w:r>
          </w:p>
          <w:p w:rsidR="00245776" w:rsidRPr="00245776" w:rsidRDefault="003B22AC" w:rsidP="003B22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 PWD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4C4BB8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mpare the medical comorbidity of older patients with and without dementia in primary car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including stroke and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9661B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3.4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.6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hah 2007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rve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3B22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00 </w:t>
            </w:r>
            <w:r w:rsidR="003B22A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ptometry P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tic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4C4BB8" w:rsidP="00143B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v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gate the accessibility of a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ight test for an older person </w:t>
            </w:r>
            <w:r w:rsidR="00143BE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th dement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clair 200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A1A7A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 con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o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3B22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96 with diabetes  393 matched controls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D21792" w:rsidP="00F47D3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4D19B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ether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gnitive impairment </w:t>
            </w:r>
            <w:r w:rsidR="004D19B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s associated with changes in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47D3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care behaviour and health service use in older diabetic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9661B" w:rsidP="0029661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4.9 diabetics,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.8 control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%</w:t>
            </w:r>
          </w:p>
        </w:tc>
      </w:tr>
      <w:tr w:rsidR="00AA1A7A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A1A7A" w:rsidRPr="00245776" w:rsidRDefault="00AA1A7A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clair 201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A1A7A" w:rsidRPr="00245776" w:rsidRDefault="00AA1A7A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urop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A1A7A" w:rsidRPr="00245776" w:rsidRDefault="00AA1A7A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uidanc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A1A7A" w:rsidRPr="00245776" w:rsidRDefault="00AA1A7A" w:rsidP="009C0A6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A1A7A" w:rsidRDefault="00AA1A7A" w:rsidP="008A2E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 clinical decisions in older pe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AA1A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 with diabetes and enhance high quality diabetes care by the use of best available evidenc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A1A7A" w:rsidRDefault="006E19D8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A1A7A" w:rsidRPr="00245776" w:rsidRDefault="00AA1A7A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A1A7A" w:rsidRPr="00245776" w:rsidRDefault="00AA1A7A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AA1A7A" w:rsidRPr="00245776" w:rsidRDefault="00AA1A7A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oan 2004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 sectional (retrospective chart review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9C0A6E" w:rsidRDefault="00245776" w:rsidP="009C0A6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,851 </w:t>
            </w:r>
            <w:r w:rsidR="009C0A6E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dmitted for AMI </w:t>
            </w:r>
            <w:r w:rsidR="009C0A6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th dementia</w:t>
            </w:r>
          </w:p>
          <w:p w:rsidR="00245776" w:rsidRPr="00245776" w:rsidRDefault="00245776" w:rsidP="009C0A6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23,241 </w:t>
            </w:r>
            <w:r w:rsidR="009C0A6E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dmitted for AMI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ithout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ement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Default="00D21792" w:rsidP="008A2E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ferences in mortality after admission for acute myocardial</w:t>
            </w:r>
            <w:r w:rsidR="008A2E4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farction (AMI) and in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reatments for AMI between patients with and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without dementia</w:t>
            </w:r>
          </w:p>
          <w:p w:rsidR="00B823CE" w:rsidRPr="00245776" w:rsidRDefault="00B823CE" w:rsidP="008A2E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6E19D8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ute M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 81.6, no dementia 75.5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 57.2%, no dementia 46.3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pencer 201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Qualitative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Default="0007160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 (20 from specialist unit, 20 standard care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Default="00071601" w:rsidP="00D2179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07160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amine carer's views and experiences of delivery of pati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t care for PWD</w:t>
            </w:r>
            <w:r w:rsidRPr="0007160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 acute general hospital in order to evaluate specialist medical and mental health unit compared with standard hospital wards</w:t>
            </w:r>
          </w:p>
          <w:p w:rsidR="00AE6C8F" w:rsidRDefault="00AE6C8F" w:rsidP="00D2179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AE6C8F" w:rsidP="00AE6C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071601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clear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nvall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7673B2" w:rsidRDefault="009C0A6E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4 patients with fractures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F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9C0A6E" w:rsidRDefault="007673B2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8 </w:t>
            </w:r>
            <w:r w:rsidR="009C0A6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tervention </w:t>
            </w:r>
          </w:p>
          <w:p w:rsidR="00245776" w:rsidRPr="00245776" w:rsidRDefault="007673B2" w:rsidP="007673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6 </w:t>
            </w:r>
            <w:r w:rsidR="009C0A6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9C0A6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D21792" w:rsidP="00D2179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ther a multidisciplinary postoperative intervention program reduc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ostoperative complications and improv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unctional recovery amo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ople with dement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p fractur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gt;70 year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vention 79%, control 69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phan 201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 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7673B2" w:rsidRDefault="003E5EE1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tal: 13004</w:t>
            </w:r>
            <w:r w:rsidR="007673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3E5EE1" w:rsidRDefault="00A720BA" w:rsidP="003E5EE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7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E5E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</w:t>
            </w:r>
          </w:p>
          <w:p w:rsidR="00A720BA" w:rsidRDefault="00A720BA" w:rsidP="00A72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9</w:t>
            </w:r>
            <w:r w:rsidR="003E5E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CI</w:t>
            </w:r>
          </w:p>
          <w:p w:rsidR="00A720BA" w:rsidRDefault="00A720BA" w:rsidP="00A72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8 no cognitive impairment</w:t>
            </w:r>
          </w:p>
          <w:p w:rsidR="00245776" w:rsidRPr="00245776" w:rsidRDefault="00245776" w:rsidP="003E5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D21792" w:rsidP="00E5204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mpare</w:t>
            </w:r>
            <w:r w:rsidR="00E5204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he pattern of disease co-morbidity across different cognitive groups and </w:t>
            </w:r>
            <w:r w:rsidR="00E5204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ther co-morbidity is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risk factor for dementia progression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but includes diabetes and strok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 group - with health conditions 79.8, no health conditions 81.9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460B0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mentia with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lth conditions 60.1%, no health conditions 73.2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orpe 201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 cohort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EC134C" w:rsidRDefault="00245776" w:rsidP="00EC13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88,805 </w:t>
            </w:r>
          </w:p>
          <w:p w:rsidR="00245776" w:rsidRPr="00245776" w:rsidRDefault="00245776" w:rsidP="00EC13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44,717 </w:t>
            </w:r>
            <w:r w:rsidR="00EC134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WD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82903" w:rsidP="0008290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amin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w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commended monitoring of diabetes differed fo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ople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ith and without comorbid dement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, 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460B0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% aged 65-69, 48% aged</w:t>
            </w:r>
            <w:r w:rsidR="00460B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460B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-79 25.9% aged 80+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D570C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dre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  <w:p w:rsidR="00D570C9" w:rsidRPr="00245776" w:rsidRDefault="00D570C9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 analysi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B823CE" w:rsidP="00EC13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given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0829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aluate whether implementation of Rapid Assessment, Interface and Discharge (RAID) integrated model improves access to psychiatric assessment and reduces cost of health service provision in an acute hospit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Default="000C31B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0C31BF" w:rsidRDefault="000C31BF" w:rsidP="000C31B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C31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ean age of referrals from all wards 65.7.  23% of RAID group and 20% of control group were aged </w:t>
            </w:r>
            <w:r w:rsidRPr="000C31BF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over 75.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</w:tcPr>
          <w:p w:rsidR="00D570C9" w:rsidRPr="00245776" w:rsidRDefault="000C31BF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C31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AID group 54%, comparison group 40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Uhlmann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 contro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00 people with </w:t>
            </w:r>
            <w:r w:rsidR="00EC134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ring impairment 100 with dementia 100 control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550DA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B34BE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ether 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ring impairment contributes to cognitive dysfunction in older adult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ring impairment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460B0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7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hlmann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99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 contro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EC134C" w:rsidRDefault="00245776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="00EC134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WDs</w:t>
            </w:r>
          </w:p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 matched control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550DA6" w:rsidP="00550D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w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mpaired visual acuity is associated with dementia and cognitive dysfunction in older adult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460B0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7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try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 cohort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,134 veterans with diabetes (includes people with dementia/CI but numbers not clear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550DA6" w:rsidP="00550D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ther the number of comorbid 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ditions unrelated to diabetes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a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herapeutic progression of diabetes treatment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3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itson 201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914B67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 people with macular diseas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550DA6" w:rsidP="00550DA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valence of comorbid cognitive impairment among older adults referred to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w Vision Rehabilitation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or macular diseas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 (macular disease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.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ochim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 seri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 Glaucoma patient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9E5E8A" w:rsidP="009E5E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valence of cognitive impairment, depression and anxiety i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lder adults with glaucom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amrini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ED08DA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e control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9 people with A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9E5E8A" w:rsidP="009E5E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valence of comorbid illness in black and white patients with probab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but includes diabetes and eye disease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460B06" w:rsidRDefault="00460B06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 75.1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:rsidR="00245776" w:rsidRPr="00245776" w:rsidRDefault="00460B0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ale 73.1 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ekry</w:t>
            </w:r>
            <w:proofErr w:type="spellEnd"/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8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933237" w:rsidRDefault="00933237" w:rsidP="002457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9 inpatients 43.3% dementia</w:t>
            </w:r>
          </w:p>
          <w:p w:rsidR="00245776" w:rsidRPr="00245776" w:rsidRDefault="00933237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% MC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9E5E8A" w:rsidP="001C50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morbid conditions, functional and nutritional status in hospitalised patients with </w:t>
            </w:r>
            <w:r w:rsidR="0000037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mentia and </w:t>
            </w:r>
            <w:r w:rsidR="001C503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I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al but includes data on stroke and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%</w:t>
            </w:r>
          </w:p>
        </w:tc>
      </w:tr>
      <w:tr w:rsidR="000C31BF" w:rsidRPr="00245776" w:rsidTr="00245776">
        <w:trPr>
          <w:tblCellSpacing w:w="0" w:type="dxa"/>
        </w:trPr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hang 2010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ospective cohort study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7 095 veterans with and without diabetes (4.4% on </w:t>
            </w: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ementia medication)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0037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</w:t>
            </w:r>
            <w:r w:rsidR="00245776"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pact of co-morbidity on health service utilization by Australian veterans with 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AE6C8F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000371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outset" w:sz="6" w:space="0" w:color="A6A6A6"/>
              <w:left w:val="outset" w:sz="6" w:space="0" w:color="A6A6A6"/>
              <w:bottom w:val="outset" w:sz="6" w:space="0" w:color="A6A6A6"/>
              <w:right w:val="outset" w:sz="6" w:space="0" w:color="A6A6A6"/>
            </w:tcBorders>
            <w:shd w:val="clear" w:color="auto" w:fill="FFFFFF"/>
            <w:hideMark/>
          </w:tcPr>
          <w:p w:rsidR="00245776" w:rsidRPr="00245776" w:rsidRDefault="00245776" w:rsidP="002457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577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%</w:t>
            </w:r>
          </w:p>
        </w:tc>
      </w:tr>
    </w:tbl>
    <w:p w:rsidR="00245776" w:rsidRDefault="00245776">
      <w:pPr>
        <w:rPr>
          <w:sz w:val="20"/>
          <w:szCs w:val="20"/>
        </w:rPr>
      </w:pPr>
    </w:p>
    <w:p w:rsidR="00AE6C8F" w:rsidRPr="00245776" w:rsidRDefault="00F3567C">
      <w:pPr>
        <w:rPr>
          <w:sz w:val="20"/>
          <w:szCs w:val="20"/>
        </w:rPr>
      </w:pPr>
      <w:r>
        <w:rPr>
          <w:sz w:val="20"/>
          <w:szCs w:val="20"/>
        </w:rPr>
        <w:t>1: P</w:t>
      </w:r>
      <w:r w:rsidR="002A7556">
        <w:rPr>
          <w:sz w:val="20"/>
          <w:szCs w:val="20"/>
        </w:rPr>
        <w:t xml:space="preserve">= prevalence, </w:t>
      </w:r>
      <w:r>
        <w:rPr>
          <w:sz w:val="20"/>
          <w:szCs w:val="20"/>
        </w:rPr>
        <w:t>Q = quality of care, V = views &amp; experiences, S = service organisation and management</w:t>
      </w:r>
      <w:r w:rsidR="00B823CE">
        <w:rPr>
          <w:sz w:val="20"/>
          <w:szCs w:val="20"/>
        </w:rPr>
        <w:t xml:space="preserve">, </w:t>
      </w:r>
      <w:r w:rsidR="002A7556">
        <w:rPr>
          <w:sz w:val="20"/>
          <w:szCs w:val="20"/>
        </w:rPr>
        <w:t>2</w:t>
      </w:r>
      <w:r w:rsidR="008E1A37">
        <w:rPr>
          <w:sz w:val="20"/>
          <w:szCs w:val="20"/>
        </w:rPr>
        <w:t xml:space="preserve"> = unless otherwise stated refers to</w:t>
      </w:r>
      <w:r w:rsidR="00245776">
        <w:rPr>
          <w:sz w:val="20"/>
          <w:szCs w:val="20"/>
        </w:rPr>
        <w:t xml:space="preserve"> mean age</w:t>
      </w:r>
      <w:r w:rsidR="00AE6C8F">
        <w:rPr>
          <w:sz w:val="20"/>
          <w:szCs w:val="20"/>
        </w:rPr>
        <w:t xml:space="preserve"> and range</w:t>
      </w:r>
      <w:r w:rsidR="00B823CE">
        <w:rPr>
          <w:sz w:val="20"/>
          <w:szCs w:val="20"/>
        </w:rPr>
        <w:t xml:space="preserve">, </w:t>
      </w:r>
      <w:r w:rsidR="00AE6C8F">
        <w:rPr>
          <w:sz w:val="20"/>
          <w:szCs w:val="20"/>
        </w:rPr>
        <w:t>PWD = people with dementia, CI = cognitive impairment, VI = visual impairment</w:t>
      </w:r>
    </w:p>
    <w:sectPr w:rsidR="00AE6C8F" w:rsidRPr="00245776" w:rsidSect="002457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776"/>
    <w:rsid w:val="00000371"/>
    <w:rsid w:val="00056280"/>
    <w:rsid w:val="00071601"/>
    <w:rsid w:val="00082903"/>
    <w:rsid w:val="00095881"/>
    <w:rsid w:val="000C31BF"/>
    <w:rsid w:val="00143BEF"/>
    <w:rsid w:val="00171716"/>
    <w:rsid w:val="001C503F"/>
    <w:rsid w:val="001E5223"/>
    <w:rsid w:val="0020552A"/>
    <w:rsid w:val="00215A31"/>
    <w:rsid w:val="00245776"/>
    <w:rsid w:val="00267DDF"/>
    <w:rsid w:val="00290977"/>
    <w:rsid w:val="0029661B"/>
    <w:rsid w:val="002A7556"/>
    <w:rsid w:val="003012C3"/>
    <w:rsid w:val="003264DB"/>
    <w:rsid w:val="0034574E"/>
    <w:rsid w:val="00346473"/>
    <w:rsid w:val="00373658"/>
    <w:rsid w:val="003B22AC"/>
    <w:rsid w:val="003C2310"/>
    <w:rsid w:val="003C3E6F"/>
    <w:rsid w:val="003D20A1"/>
    <w:rsid w:val="003E5EE1"/>
    <w:rsid w:val="0044005C"/>
    <w:rsid w:val="00460B06"/>
    <w:rsid w:val="00470A4F"/>
    <w:rsid w:val="004A593B"/>
    <w:rsid w:val="004C4BB8"/>
    <w:rsid w:val="004D19BB"/>
    <w:rsid w:val="00542E99"/>
    <w:rsid w:val="00550DA6"/>
    <w:rsid w:val="0058164E"/>
    <w:rsid w:val="006013A7"/>
    <w:rsid w:val="00650F16"/>
    <w:rsid w:val="006620F1"/>
    <w:rsid w:val="006B11B4"/>
    <w:rsid w:val="006B7F45"/>
    <w:rsid w:val="006E19D8"/>
    <w:rsid w:val="006E68CF"/>
    <w:rsid w:val="006F1E24"/>
    <w:rsid w:val="00726EC2"/>
    <w:rsid w:val="007325A9"/>
    <w:rsid w:val="007673B2"/>
    <w:rsid w:val="00784550"/>
    <w:rsid w:val="007845A6"/>
    <w:rsid w:val="0083581B"/>
    <w:rsid w:val="008623B9"/>
    <w:rsid w:val="00862C4B"/>
    <w:rsid w:val="008A2E49"/>
    <w:rsid w:val="008D7748"/>
    <w:rsid w:val="008E1A37"/>
    <w:rsid w:val="008F54C3"/>
    <w:rsid w:val="008F73DA"/>
    <w:rsid w:val="00914B67"/>
    <w:rsid w:val="00916673"/>
    <w:rsid w:val="00933237"/>
    <w:rsid w:val="0094070F"/>
    <w:rsid w:val="009C0A6E"/>
    <w:rsid w:val="009E5E8A"/>
    <w:rsid w:val="009F5C45"/>
    <w:rsid w:val="00A21EA5"/>
    <w:rsid w:val="00A46845"/>
    <w:rsid w:val="00A720BA"/>
    <w:rsid w:val="00AA1A7A"/>
    <w:rsid w:val="00AE5653"/>
    <w:rsid w:val="00AE6C8F"/>
    <w:rsid w:val="00B05016"/>
    <w:rsid w:val="00B34BE5"/>
    <w:rsid w:val="00B440E5"/>
    <w:rsid w:val="00B447A2"/>
    <w:rsid w:val="00B70C0C"/>
    <w:rsid w:val="00B7443B"/>
    <w:rsid w:val="00B823CE"/>
    <w:rsid w:val="00C00409"/>
    <w:rsid w:val="00C01186"/>
    <w:rsid w:val="00C55CD9"/>
    <w:rsid w:val="00D07CAE"/>
    <w:rsid w:val="00D12876"/>
    <w:rsid w:val="00D21792"/>
    <w:rsid w:val="00D470A6"/>
    <w:rsid w:val="00D570C9"/>
    <w:rsid w:val="00D83828"/>
    <w:rsid w:val="00DA5DFD"/>
    <w:rsid w:val="00DF4175"/>
    <w:rsid w:val="00E052D4"/>
    <w:rsid w:val="00E15E68"/>
    <w:rsid w:val="00E5204F"/>
    <w:rsid w:val="00E526E7"/>
    <w:rsid w:val="00E52758"/>
    <w:rsid w:val="00EC134C"/>
    <w:rsid w:val="00ED08DA"/>
    <w:rsid w:val="00ED2238"/>
    <w:rsid w:val="00F01F10"/>
    <w:rsid w:val="00F20E2A"/>
    <w:rsid w:val="00F3567C"/>
    <w:rsid w:val="00F47D39"/>
    <w:rsid w:val="00F6303C"/>
    <w:rsid w:val="00F64E2A"/>
    <w:rsid w:val="00F67A29"/>
    <w:rsid w:val="00FC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0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0</Pages>
  <Words>2284</Words>
  <Characters>1302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15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FB</cp:lastModifiedBy>
  <cp:revision>7</cp:revision>
  <cp:lastPrinted>2014-06-24T12:18:00Z</cp:lastPrinted>
  <dcterms:created xsi:type="dcterms:W3CDTF">2014-05-28T12:33:00Z</dcterms:created>
  <dcterms:modified xsi:type="dcterms:W3CDTF">2014-09-24T15:48:00Z</dcterms:modified>
</cp:coreProperties>
</file>